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A89ED7">
      <w:pPr>
        <w:spacing w:line="480" w:lineRule="auto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246120" cy="2904490"/>
            <wp:effectExtent l="0" t="0" r="0" b="6350"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461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269C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3</w:t>
      </w:r>
    </w:p>
    <w:p w14:paraId="3D010907">
      <w:pPr>
        <w:widowControl/>
        <w:autoSpaceDE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YNJ promoted the </w:t>
      </w:r>
      <w:r>
        <w:rPr>
          <w:rFonts w:hint="eastAsia" w:ascii="Times New Roman" w:hAnsi="Times New Roman" w:cs="Times New Roman"/>
          <w:sz w:val="24"/>
        </w:rPr>
        <w:t>cell viability</w:t>
      </w:r>
      <w:r>
        <w:rPr>
          <w:rFonts w:ascii="Times New Roman" w:hAnsi="Times New Roman" w:cs="Times New Roman"/>
          <w:sz w:val="24"/>
        </w:rPr>
        <w:t xml:space="preserve"> of</w:t>
      </w:r>
      <w:r>
        <w:rPr>
          <w:rFonts w:hint="eastAsia" w:ascii="Times New Roman" w:hAnsi="Times New Roman" w:cs="Times New Roman"/>
          <w:sz w:val="24"/>
        </w:rPr>
        <w:t xml:space="preserve"> LPS-induced</w:t>
      </w:r>
      <w:r>
        <w:rPr>
          <w:rFonts w:ascii="Times New Roman" w:hAnsi="Times New Roman" w:cs="Times New Roman"/>
          <w:sz w:val="24"/>
        </w:rPr>
        <w:t xml:space="preserve"> MLE-12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data are presented as the mea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**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&lt; 0.01</w:t>
      </w:r>
      <w:r>
        <w:rPr>
          <w:rFonts w:hint="eastAsia" w:ascii="Times New Roman" w:hAnsi="Times New Roman" w:cs="Times New Roman"/>
          <w:sz w:val="24"/>
        </w:rPr>
        <w:t xml:space="preserve"> compared with the LPS group, $$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</w:rPr>
        <w:t xml:space="preserve"> compared with the LPS + YNJ group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I0YTM2YTlmNmQxM2NkMTgwYTkwNWVjODBjNGUifQ=="/>
  </w:docVars>
  <w:rsids>
    <w:rsidRoot w:val="001D125C"/>
    <w:rsid w:val="00032A79"/>
    <w:rsid w:val="001D125C"/>
    <w:rsid w:val="00716857"/>
    <w:rsid w:val="009C16EA"/>
    <w:rsid w:val="00EA1705"/>
    <w:rsid w:val="0AAF6763"/>
    <w:rsid w:val="106F680C"/>
    <w:rsid w:val="1D6A5F30"/>
    <w:rsid w:val="26C074D6"/>
    <w:rsid w:val="32AC3F18"/>
    <w:rsid w:val="48851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</Words>
  <Characters>162</Characters>
  <Lines>1</Lines>
  <Paragraphs>1</Paragraphs>
  <TotalTime>20</TotalTime>
  <ScaleCrop>false</ScaleCrop>
  <LinksUpToDate>false</LinksUpToDate>
  <CharactersWithSpaces>20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8:46:00Z</dcterms:created>
  <dc:creator>ZFX</dc:creator>
  <cp:lastModifiedBy>张范轩</cp:lastModifiedBy>
  <dcterms:modified xsi:type="dcterms:W3CDTF">2024-12-15T06:48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058B2158CBC474CBDB5C604D99C6760_12</vt:lpwstr>
  </property>
</Properties>
</file>